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B65BC41" w14:textId="490C1152" w:rsidR="00DE23E8" w:rsidRDefault="006F635F" w:rsidP="00654E8F">
      <w:pPr>
        <w:spacing w:before="240"/>
        <w:rPr>
          <w:rFonts w:cs="Times New Roman"/>
          <w:szCs w:val="24"/>
          <w:lang w:val="sr-Latn-RS"/>
        </w:rPr>
      </w:pPr>
      <w:r w:rsidRPr="006F635F">
        <w:rPr>
          <w:b/>
          <w:bCs/>
        </w:rPr>
        <w:t>Supplementary Table 1.</w:t>
      </w:r>
      <w:r>
        <w:t xml:space="preserve"> </w:t>
      </w:r>
      <w:r>
        <w:rPr>
          <w:rFonts w:cs="Times New Roman"/>
          <w:szCs w:val="24"/>
          <w:lang w:val="sr-Latn-RS"/>
        </w:rPr>
        <w:t>Studies from the 21</w:t>
      </w:r>
      <w:r w:rsidRPr="00F32A81">
        <w:rPr>
          <w:rFonts w:cs="Times New Roman"/>
          <w:szCs w:val="24"/>
          <w:vertAlign w:val="superscript"/>
          <w:lang w:val="sr-Latn-RS"/>
        </w:rPr>
        <w:t xml:space="preserve">st </w:t>
      </w:r>
      <w:r>
        <w:rPr>
          <w:rFonts w:cs="Times New Roman"/>
          <w:szCs w:val="24"/>
          <w:lang w:val="sr-Latn-RS"/>
        </w:rPr>
        <w:t>century where patients with thyroid sarcoidois were reported and clinical characteristics of these patients</w:t>
      </w:r>
    </w:p>
    <w:tbl>
      <w:tblPr>
        <w:tblStyle w:val="TableGrid"/>
        <w:tblW w:w="0" w:type="auto"/>
        <w:tblInd w:w="-95" w:type="dxa"/>
        <w:tblLayout w:type="fixed"/>
        <w:tblLook w:val="04A0" w:firstRow="1" w:lastRow="0" w:firstColumn="1" w:lastColumn="0" w:noHBand="0" w:noVBand="1"/>
      </w:tblPr>
      <w:tblGrid>
        <w:gridCol w:w="1260"/>
        <w:gridCol w:w="540"/>
        <w:gridCol w:w="810"/>
        <w:gridCol w:w="1170"/>
        <w:gridCol w:w="900"/>
        <w:gridCol w:w="1080"/>
        <w:gridCol w:w="1260"/>
        <w:gridCol w:w="1710"/>
        <w:gridCol w:w="1440"/>
        <w:gridCol w:w="1440"/>
        <w:gridCol w:w="1435"/>
      </w:tblGrid>
      <w:tr w:rsidR="006F635F" w14:paraId="29C7F134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1569876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223BE29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Ag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042F5D4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3DD6BB5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Main complaints</w:t>
            </w:r>
          </w:p>
          <w:p w14:paraId="0079C03F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  <w:p w14:paraId="59D0E94E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E934CEC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hyroid function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3FADB24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hyroid antibodies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39B5D303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hyroid imaging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F6CF941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Diagnosis of sarcoidos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62A2D9F3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Extrathyroidal localization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1C9026FB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1342DA5" w14:textId="77777777" w:rsidR="006F635F" w:rsidRDefault="006F635F" w:rsidP="00DF2F8E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Outcome</w:t>
            </w:r>
          </w:p>
        </w:tc>
      </w:tr>
      <w:tr w:rsidR="006F635F" w:rsidRPr="00D83AC3" w14:paraId="5837F4E6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D1EB2" w14:textId="77777777" w:rsidR="006F635F" w:rsidRPr="0087301A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87301A">
              <w:rPr>
                <w:rFonts w:cs="Times New Roman"/>
                <w:b/>
                <w:bCs/>
                <w:sz w:val="18"/>
                <w:szCs w:val="18"/>
              </w:rPr>
              <w:t>Querternous</w:t>
            </w:r>
            <w:proofErr w:type="spellEnd"/>
            <w:r w:rsidRPr="0087301A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390F8574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 w:rsidRPr="00D83AC3">
              <w:rPr>
                <w:rFonts w:cs="Times New Roman"/>
                <w:sz w:val="18"/>
                <w:szCs w:val="18"/>
              </w:rPr>
              <w:t>2021</w:t>
            </w:r>
          </w:p>
          <w:p w14:paraId="237F977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E2B8B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 w:rsidRPr="00D83AC3">
              <w:rPr>
                <w:rFonts w:cs="Times New Roman"/>
                <w:sz w:val="18"/>
                <w:szCs w:val="18"/>
              </w:rPr>
              <w:t>6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675A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 w:rsidRPr="00D83AC3"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BF0F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</w:t>
            </w:r>
            <w:r w:rsidRPr="00D83AC3">
              <w:rPr>
                <w:rFonts w:cs="Times New Roman"/>
                <w:sz w:val="18"/>
                <w:szCs w:val="18"/>
              </w:rPr>
              <w:t>yncope, memory loss</w:t>
            </w:r>
            <w:r>
              <w:rPr>
                <w:rFonts w:cs="Times New Roman"/>
                <w:sz w:val="18"/>
                <w:szCs w:val="18"/>
              </w:rPr>
              <w:t>, functional declin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080C2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TSH, high T4,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6CE2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0229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9B9BB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NB – non-caseating granulo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2E49F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neck and chest;</w:t>
            </w:r>
          </w:p>
          <w:p w14:paraId="60F999B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entral nervous system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58F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ntithyroid (methimazole) + oral steroids (prednisone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E13196" w14:textId="77777777" w:rsidR="006F635F" w:rsidRPr="00FC192A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6 weeks - improvement</w:t>
            </w:r>
          </w:p>
        </w:tc>
      </w:tr>
      <w:tr w:rsidR="006F635F" w:rsidRPr="00D83AC3" w14:paraId="506040BC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5BAF83D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Katsamakas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20D23073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21</w:t>
            </w:r>
          </w:p>
          <w:p w14:paraId="3A998205" w14:textId="63D889C3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E1DD64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49B2412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67B3DF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atigue, malais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10494F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rmal TSH, fT4 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7D424C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60936D4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- 1 hypoechoic nodule of the left thyroid lob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2D37910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suspected malignancy;</w:t>
            </w:r>
          </w:p>
          <w:p w14:paraId="55D8067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- non-caseating granulomas, no malignancy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B7E0C0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neck and chest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D9F625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68CBDF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2 years – stable, no need for treatment of pulmonary sarcoidosis</w:t>
            </w:r>
          </w:p>
        </w:tc>
      </w:tr>
      <w:tr w:rsidR="006F635F" w:rsidRPr="00D83AC3" w14:paraId="49FD9965" w14:textId="77777777" w:rsidTr="00DF2F8E"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A0593F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Katsamakas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7D8C7D68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21</w:t>
            </w:r>
          </w:p>
          <w:p w14:paraId="11B3EF7A" w14:textId="3349689B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9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6D5F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4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C2D5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53C8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0B90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rmal TSH, fT4  </w:t>
            </w:r>
          </w:p>
        </w:tc>
        <w:tc>
          <w:tcPr>
            <w:tcW w:w="108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FAA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84EE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7090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non-caseating granulomas + papillary microcarcinoma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0F0C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neck and chest; lungs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811F5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+ postoperative radioiodine ablation therapy</w:t>
            </w:r>
          </w:p>
        </w:tc>
        <w:tc>
          <w:tcPr>
            <w:tcW w:w="143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B32E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fter 3 years – no sign of metastasis, stationary pulmonary sarcoidosis </w:t>
            </w:r>
          </w:p>
        </w:tc>
      </w:tr>
      <w:tr w:rsidR="006F635F" w:rsidRPr="00D83AC3" w14:paraId="7844CD37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F2A131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Bangolo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 </w:t>
            </w:r>
          </w:p>
          <w:p w14:paraId="171EA50D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21</w:t>
            </w:r>
          </w:p>
          <w:p w14:paraId="0DAEABCF" w14:textId="731BD42B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1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1CDA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3AAAD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92F5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ough, dyspnea, globus sensation, abdominal pain, constipa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5AAA4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30EB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97F02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 – 1 nodule of the left thyroid lob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C235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benign;</w:t>
            </w:r>
          </w:p>
          <w:p w14:paraId="149E492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NB – granulomatous infiltration of the gland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B46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chest; 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DAD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400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</w:tr>
      <w:tr w:rsidR="006F635F" w:rsidRPr="00D83AC3" w14:paraId="508E8417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A92D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32A81">
              <w:rPr>
                <w:rFonts w:cs="Times New Roman"/>
                <w:b/>
                <w:bCs/>
                <w:sz w:val="18"/>
                <w:szCs w:val="18"/>
              </w:rPr>
              <w:t>Okuma et al.</w:t>
            </w:r>
          </w:p>
          <w:p w14:paraId="4343CFEE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7</w:t>
            </w:r>
          </w:p>
          <w:p w14:paraId="1B8CBA3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3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D1089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43EB5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A92C7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aise, blurred vis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AF8B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TSH, normal fT3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5570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A7B461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1 hypoechoic nodule;</w:t>
            </w:r>
          </w:p>
          <w:p w14:paraId="09BFC01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 – low absorption mass in the right thyroid lob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9C7F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CNB – non-caseating epithelioid cell granulomas and lymphocytic infiltra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927B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ch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69C2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 medication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10A4C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57 weeks – thyroid nodule decreased in size, asymptomatic</w:t>
            </w:r>
          </w:p>
        </w:tc>
      </w:tr>
      <w:tr w:rsidR="006F635F" w:rsidRPr="00D83AC3" w14:paraId="54D1EF4B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54BB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32A81">
              <w:rPr>
                <w:rFonts w:cs="Times New Roman"/>
                <w:b/>
                <w:bCs/>
                <w:sz w:val="18"/>
                <w:szCs w:val="18"/>
              </w:rPr>
              <w:t>Wadhwa et al.</w:t>
            </w:r>
          </w:p>
          <w:p w14:paraId="51B52C66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7</w:t>
            </w:r>
          </w:p>
          <w:p w14:paraId="2E75342D" w14:textId="478205D1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0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5F642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158A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01B7A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ight loss, abdominal pain, unconscious st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EF977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91F47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B487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F8375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utopsy pathology – sarcoid granulo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70590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ver; spleen; lungs; abdominal L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14398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 medication (autopsy report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EF13A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applicable</w:t>
            </w:r>
          </w:p>
        </w:tc>
      </w:tr>
      <w:tr w:rsidR="006F635F" w:rsidRPr="00D83AC3" w14:paraId="346AF06D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5F33B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Alsahwi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6EE0CFE2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6</w:t>
            </w:r>
          </w:p>
          <w:p w14:paraId="41940CCF" w14:textId="03186560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1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C36D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0C78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41FD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akness, dizziness, headaches, polyuria, polydipsia, dysphagia, constipation, depression, secondary amenorrhe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6A77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TSH, normal fT3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D26B3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7528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3 solid isoechoic nodules of the right thyroid lobe;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4E3B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-granuloma formation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1075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N in the neck and chest; </w:t>
            </w:r>
            <w:proofErr w:type="spellStart"/>
            <w:r>
              <w:rPr>
                <w:rFonts w:cs="Times New Roman"/>
                <w:sz w:val="18"/>
                <w:szCs w:val="18"/>
              </w:rPr>
              <w:t>sellar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/suprasellar mass 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F3C4C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ral steroids (prednisone)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D0481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fter 6 months – decreased size of </w:t>
            </w:r>
            <w:proofErr w:type="spellStart"/>
            <w:r>
              <w:rPr>
                <w:rFonts w:cs="Times New Roman"/>
                <w:sz w:val="18"/>
                <w:szCs w:val="18"/>
              </w:rPr>
              <w:t>sellar</w:t>
            </w:r>
            <w:proofErr w:type="spellEnd"/>
            <w:r>
              <w:rPr>
                <w:rFonts w:cs="Times New Roman"/>
                <w:sz w:val="18"/>
                <w:szCs w:val="18"/>
              </w:rPr>
              <w:t>/suprasellar mass, symptoms improvement, central endocrine disbalance remained</w:t>
            </w:r>
          </w:p>
        </w:tc>
      </w:tr>
      <w:tr w:rsidR="006F635F" w:rsidRPr="00D83AC3" w14:paraId="611FBCC1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965D6B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Yanamandra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748A80D9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2013</w:t>
            </w:r>
          </w:p>
          <w:p w14:paraId="007E00C5" w14:textId="0618549D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1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F0237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3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D51E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C608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weight loss, heat intolerance, excessive </w:t>
            </w:r>
            <w:r>
              <w:rPr>
                <w:rFonts w:cs="Times New Roman"/>
                <w:sz w:val="18"/>
                <w:szCs w:val="18"/>
              </w:rPr>
              <w:lastRenderedPageBreak/>
              <w:t>sweating, palpitation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60628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 xml:space="preserve">low TSH, </w:t>
            </w:r>
            <w:r>
              <w:rPr>
                <w:rFonts w:cs="Times New Roman"/>
                <w:sz w:val="18"/>
                <w:szCs w:val="18"/>
              </w:rPr>
              <w:lastRenderedPageBreak/>
              <w:t>high T3 and 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FB6B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1921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S – both lobes </w:t>
            </w:r>
            <w:r>
              <w:rPr>
                <w:rFonts w:cs="Times New Roman"/>
                <w:sz w:val="18"/>
                <w:szCs w:val="18"/>
              </w:rPr>
              <w:lastRenderedPageBreak/>
              <w:t>diffusely enlarg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EC07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lastRenderedPageBreak/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ill-formed elements of </w:t>
            </w:r>
            <w:r>
              <w:rPr>
                <w:rFonts w:cs="Times New Roman"/>
                <w:sz w:val="18"/>
                <w:szCs w:val="18"/>
              </w:rPr>
              <w:lastRenderedPageBreak/>
              <w:t>granulomatous tissu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39967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LN of the chest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4DAD1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ntithyroid → radioiodine ablation therapy </w:t>
            </w:r>
            <w:r>
              <w:rPr>
                <w:rFonts w:cs="Times New Roman"/>
                <w:sz w:val="18"/>
                <w:szCs w:val="18"/>
              </w:rPr>
              <w:lastRenderedPageBreak/>
              <w:t>+ oral steroids (prednisolone)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63A1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after 1 year - euthyroid</w:t>
            </w:r>
          </w:p>
        </w:tc>
      </w:tr>
      <w:tr w:rsidR="006F635F" w:rsidRPr="00D83AC3" w14:paraId="43DE61F6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99912A1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Kmieć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206C6E27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  <w:p w14:paraId="7ACA8277" w14:textId="792CBC4D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45FC073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0ACB54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CB3FDE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inful goiter, dysphagia, dyspne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021345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ormal TSH and fT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64E256E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A2DDA6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heterogenous thyroid tissue with altered echogenic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C216C01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histiocyte infiltration, multinuclear cells; </w:t>
            </w:r>
          </w:p>
          <w:p w14:paraId="1939252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strumectomy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pathology – sarcoid granulo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4052106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chest; sk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74BCF6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ral steroids (ineffective) → partial thyroidectomy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25F8A2A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2 years – thyroid sarcoidosis recurrence treated with re-</w:t>
            </w:r>
            <w:proofErr w:type="spellStart"/>
            <w:r>
              <w:rPr>
                <w:rFonts w:cs="Times New Roman"/>
                <w:sz w:val="18"/>
                <w:szCs w:val="18"/>
              </w:rPr>
              <w:t>strumectomy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; </w:t>
            </w:r>
          </w:p>
          <w:p w14:paraId="4644438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4 years – in remission</w:t>
            </w:r>
          </w:p>
        </w:tc>
      </w:tr>
      <w:tr w:rsidR="006F635F" w:rsidRPr="00D83AC3" w14:paraId="3F6EEA7E" w14:textId="77777777" w:rsidTr="00DF2F8E"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0F9C0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Kmieć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345A1D5B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2</w:t>
            </w:r>
          </w:p>
          <w:p w14:paraId="00250767" w14:textId="02CD777C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997A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9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B424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A5B8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inful goiter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6640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 and fT4</w:t>
            </w:r>
          </w:p>
        </w:tc>
        <w:tc>
          <w:tcPr>
            <w:tcW w:w="108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17F81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4A5B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enlarged thyroid with multiple focal lesions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A6ACA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granulomatous disease in the scar tissue area; </w:t>
            </w:r>
            <w:proofErr w:type="spellStart"/>
            <w:r>
              <w:rPr>
                <w:rFonts w:cs="Times New Roman"/>
                <w:sz w:val="18"/>
                <w:szCs w:val="18"/>
              </w:rPr>
              <w:t>strumectomy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pathology – sarcoid granulomas + papillary cancer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3A8BE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neck and chest; lungs; skin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7470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+ levothyroxine</w:t>
            </w:r>
          </w:p>
        </w:tc>
        <w:tc>
          <w:tcPr>
            <w:tcW w:w="143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CFDB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2 years – in remission</w:t>
            </w:r>
          </w:p>
        </w:tc>
      </w:tr>
      <w:tr w:rsidR="006F635F" w:rsidRPr="00D83AC3" w14:paraId="6396AB19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26AB68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32A81">
              <w:rPr>
                <w:rFonts w:cs="Times New Roman"/>
                <w:b/>
                <w:bCs/>
                <w:sz w:val="18"/>
                <w:szCs w:val="18"/>
              </w:rPr>
              <w:t>Manchanda et al.</w:t>
            </w:r>
          </w:p>
          <w:p w14:paraId="6F8A8121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3</w:t>
            </w:r>
          </w:p>
          <w:p w14:paraId="2F88D2B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2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08768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4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B897F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1CD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oiter, dysphagia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2578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84989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E4AFE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S – thyromegaly with multiple isoechoic bilateral nodules; </w:t>
            </w:r>
          </w:p>
          <w:p w14:paraId="2AEFDB6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 – enlarged thyroi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0ABD3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benign thyroid nodule;</w:t>
            </w:r>
          </w:p>
          <w:p w14:paraId="508C9A57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(after 2 years) - non-caseating granulomas</w:t>
            </w:r>
          </w:p>
          <w:p w14:paraId="3D09C98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53CA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ch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488C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FA69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</w:tr>
      <w:tr w:rsidR="006F635F" w:rsidRPr="00D83AC3" w14:paraId="6CCD3E6E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2EC4F6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32A81">
              <w:rPr>
                <w:rFonts w:cs="Times New Roman"/>
                <w:b/>
                <w:bCs/>
                <w:sz w:val="18"/>
                <w:szCs w:val="18"/>
              </w:rPr>
              <w:t>Hoang et al.</w:t>
            </w:r>
          </w:p>
          <w:p w14:paraId="6B46D3E7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1</w:t>
            </w:r>
          </w:p>
          <w:p w14:paraId="173C2A2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11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9B69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DAC7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D6E4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essure and dyspnea in the supine positio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B691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C4B8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igh TG-Ab, normal TPO-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CAA3F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enlarged multinodular go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1AC86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benign adenomatoid goiter;</w:t>
            </w:r>
          </w:p>
          <w:p w14:paraId="4744707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hyroidectomy pathology – numerous diffuse </w:t>
            </w:r>
            <w:r>
              <w:rPr>
                <w:rFonts w:cs="Times New Roman"/>
                <w:sz w:val="18"/>
                <w:szCs w:val="18"/>
              </w:rPr>
              <w:lastRenderedPageBreak/>
              <w:t xml:space="preserve">non-caseating granuloma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A57C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LN in the chest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260DA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E6F83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</w:tr>
      <w:tr w:rsidR="006F635F" w:rsidRPr="00D83AC3" w14:paraId="4761DD3C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0E3BF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Balasanthiran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068DCB84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10</w:t>
            </w:r>
          </w:p>
          <w:p w14:paraId="08C5321E" w14:textId="07012993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1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204DF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5CB96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0893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ight loss, constipation, abdominal pain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DE28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8D23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B5CBD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59EFF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rtial thyroidectomy pathology – granulomatous thyroiditi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57B01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rathyroid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637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teroids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517E2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</w:tr>
      <w:tr w:rsidR="006F635F" w:rsidRPr="00D83AC3" w14:paraId="73B51D76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127D5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32A81">
              <w:rPr>
                <w:rFonts w:cs="Times New Roman"/>
                <w:b/>
                <w:bCs/>
                <w:sz w:val="18"/>
                <w:szCs w:val="18"/>
              </w:rPr>
              <w:t>Rodriguez et al.</w:t>
            </w:r>
          </w:p>
          <w:p w14:paraId="6011D278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7</w:t>
            </w:r>
          </w:p>
          <w:p w14:paraId="26C4395C" w14:textId="6B75C548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D94A4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24C3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F6E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iter, symptoms of thyrotoxicosis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AB6F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TSH, high T3 and 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B006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3AFF8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9B9E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non-caseating granulo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DC76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of the neck and ches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8B22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antithyroid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→ radioiodine ablation therapy → thyroidectomy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88C2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</w:tr>
      <w:tr w:rsidR="006F635F" w:rsidRPr="00D83AC3" w14:paraId="051051D3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836A6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r w:rsidRPr="00F32A81">
              <w:rPr>
                <w:rFonts w:cs="Times New Roman"/>
                <w:b/>
                <w:bCs/>
                <w:sz w:val="18"/>
                <w:szCs w:val="18"/>
              </w:rPr>
              <w:t>Bruins et al.</w:t>
            </w:r>
          </w:p>
          <w:p w14:paraId="35953EAB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7</w:t>
            </w:r>
          </w:p>
          <w:p w14:paraId="39920116" w14:textId="4F43CE2A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3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0701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19576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3A1E7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oi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EDF1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B07F5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12299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nodule of the left lobu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D2386E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suspected papillary carcinoma; </w:t>
            </w:r>
          </w:p>
          <w:p w14:paraId="06CBC51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hyroidectomy pathology – papillary carcinoma + sarcoid granuloma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555AE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kin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DFFD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9C37A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</w:tr>
      <w:tr w:rsidR="006F635F" w:rsidRPr="00D83AC3" w14:paraId="47031598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1FAFD7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Cabibi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00A9C10C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6</w:t>
            </w:r>
          </w:p>
          <w:p w14:paraId="0B5F9918" w14:textId="37B9B66B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2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80D5E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A0BD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60DE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oiter, dysphagia  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030F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, fT3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40AD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0A50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multinodular goi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8165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mild goiter and multiple non-caseating granulo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D2FA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n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9771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BEA9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fter 3 years – no signs of sarcoidosis </w:t>
            </w:r>
          </w:p>
        </w:tc>
      </w:tr>
      <w:tr w:rsidR="006F635F" w:rsidRPr="00D83AC3" w14:paraId="6EA8E791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C603C49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Papi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72F5B514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6</w:t>
            </w:r>
          </w:p>
          <w:p w14:paraId="5730A412" w14:textId="09019241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0131E4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87D7E8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16C011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goiter, weight loss, palpitations, tremors, proptosis → fever, arthralgias, </w:t>
            </w:r>
            <w:r>
              <w:rPr>
                <w:rFonts w:cs="Times New Roman"/>
                <w:sz w:val="18"/>
                <w:szCs w:val="18"/>
              </w:rPr>
              <w:lastRenderedPageBreak/>
              <w:t>erythema nodosum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772ED8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low TSH, high fT3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7F0F3EE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sitive TG-Ab, TPO-Ab and TS-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6EC96E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diffusely hypoechoic goiter without discrete nodules;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D668EC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hyroidectomy pathology – multiple non-caseating granuloma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27F9D1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chest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4B960E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himazole → propylthiouracil + oral steroids (prednisone) → near-total thyroidectomy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6C8567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table on </w:t>
            </w:r>
            <w:proofErr w:type="spellStart"/>
            <w:r>
              <w:rPr>
                <w:rFonts w:cs="Times New Roman"/>
                <w:sz w:val="18"/>
                <w:szCs w:val="18"/>
              </w:rPr>
              <w:t>antithyroids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and low-dose steroids</w:t>
            </w:r>
          </w:p>
        </w:tc>
      </w:tr>
      <w:tr w:rsidR="006F635F" w:rsidRPr="00D83AC3" w14:paraId="124569C4" w14:textId="77777777" w:rsidTr="00DF2F8E"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8A08E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Papi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0BC46399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6</w:t>
            </w:r>
          </w:p>
          <w:p w14:paraId="082D894D" w14:textId="12CC1A50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4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F9029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7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5873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033F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eneralized weakness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C04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TSH, high fT3 and fT4</w:t>
            </w:r>
          </w:p>
        </w:tc>
        <w:tc>
          <w:tcPr>
            <w:tcW w:w="108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D425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335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huge multinodular goiter with large nodule of the left lobe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0D15A8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hyperplastic cells without atypia; </w:t>
            </w:r>
          </w:p>
          <w:p w14:paraId="6804A19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near-total thyroidectomy pathology – multinodular goiter, several non-caseating granulomas 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B7728D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of the chest; lungs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B23F2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thimazole + methylprednisolone → near-total thyroidectomy</w:t>
            </w:r>
          </w:p>
        </w:tc>
        <w:tc>
          <w:tcPr>
            <w:tcW w:w="143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D69E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fter 1 year – stable and euthyroid on levothyroxine and low-dose methylprednisolone </w:t>
            </w:r>
          </w:p>
        </w:tc>
      </w:tr>
      <w:tr w:rsidR="006F635F" w:rsidRPr="00D83AC3" w14:paraId="34135D7F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0BF72E51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Ozkan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24B8900D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5</w:t>
            </w:r>
          </w:p>
          <w:p w14:paraId="577B0628" w14:textId="38017FFE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5A818A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CC69CA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A739DC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alpitation, flushing, goi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07904E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 and fT3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2DBF014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13A1642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S – multiple, solid nodules in the remaining tissue (23 years before </w:t>
            </w:r>
            <w:proofErr w:type="spellStart"/>
            <w:r>
              <w:rPr>
                <w:rFonts w:cs="Times New Roman"/>
                <w:sz w:val="18"/>
                <w:szCs w:val="18"/>
              </w:rPr>
              <w:t>strumectomy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was mad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18AFD36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benign fibrosis configurations;</w:t>
            </w:r>
          </w:p>
          <w:p w14:paraId="3C20D57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non-caseating granulo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2A8F4D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iver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36C5BD1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thyroidectomy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dashed" w:sz="4" w:space="0" w:color="auto"/>
              <w:right w:val="single" w:sz="4" w:space="0" w:color="auto"/>
            </w:tcBorders>
          </w:tcPr>
          <w:p w14:paraId="5AF2EA4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3 years – uneventful</w:t>
            </w:r>
          </w:p>
        </w:tc>
      </w:tr>
      <w:tr w:rsidR="006F635F" w:rsidRPr="00D83AC3" w14:paraId="6B322BCE" w14:textId="77777777" w:rsidTr="00DF2F8E"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69C96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Ozkan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40E22353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5</w:t>
            </w:r>
          </w:p>
          <w:p w14:paraId="3E71F228" w14:textId="3394CF9D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22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3BB8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3</w:t>
            </w:r>
          </w:p>
        </w:tc>
        <w:tc>
          <w:tcPr>
            <w:tcW w:w="8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1EF3F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1A86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ight loss, tachycardia, fatigue, heat intolerance</w:t>
            </w:r>
          </w:p>
        </w:tc>
        <w:tc>
          <w:tcPr>
            <w:tcW w:w="90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6BD2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 and fT3</w:t>
            </w:r>
          </w:p>
        </w:tc>
        <w:tc>
          <w:tcPr>
            <w:tcW w:w="108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33686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9B63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US – multiple hypoechoic solid nodules</w:t>
            </w:r>
          </w:p>
        </w:tc>
        <w:tc>
          <w:tcPr>
            <w:tcW w:w="171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185DF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benign colloidal accumulations;</w:t>
            </w:r>
          </w:p>
          <w:p w14:paraId="3449A6E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non-caseating granulomas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96006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chest</w:t>
            </w:r>
          </w:p>
        </w:tc>
        <w:tc>
          <w:tcPr>
            <w:tcW w:w="1440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99761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thyroidectomy</w:t>
            </w:r>
          </w:p>
        </w:tc>
        <w:tc>
          <w:tcPr>
            <w:tcW w:w="1435" w:type="dxa"/>
            <w:tcBorders>
              <w:top w:val="dash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54E71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6 months – uneventful</w:t>
            </w:r>
          </w:p>
        </w:tc>
      </w:tr>
      <w:tr w:rsidR="006F635F" w:rsidRPr="00D83AC3" w14:paraId="7E83AA04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75E7E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Gentilucci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418104D4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4</w:t>
            </w:r>
          </w:p>
          <w:p w14:paraId="0DA31901" w14:textId="301C996A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5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E2A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9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BCF4D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A628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ver, productive cough, dyspnea, painful goi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1CCB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TSH, high fT3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C8AC1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E5C4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T – thyroid enlargement, nonhomogeneous nodule of the right lob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7B21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interstitial non-caseating granuloma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67039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in the neck and chest; lungs; heart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109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thyroidectomy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66A2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</w:tr>
      <w:tr w:rsidR="006F635F" w:rsidRPr="00D83AC3" w14:paraId="156F21CB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E56B6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lastRenderedPageBreak/>
              <w:t>Saydam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52F15650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3</w:t>
            </w:r>
          </w:p>
          <w:p w14:paraId="0F891EDF" w14:textId="7F3CA5F6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6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72026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D284B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9C715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oarseness, goi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97345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rmal TSH, fT3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C0B56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egative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FCA2D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0403D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suspected malignancy;</w:t>
            </w:r>
          </w:p>
          <w:p w14:paraId="61AD431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noncaseous granulomatous reactio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3CEE1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kin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545B7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otal thyroidectomy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4BF64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after 7 months – no evidence of systemic sarcoidosis </w:t>
            </w:r>
          </w:p>
        </w:tc>
      </w:tr>
      <w:tr w:rsidR="006F635F" w:rsidRPr="00D83AC3" w14:paraId="240CD281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020A4" w14:textId="77777777" w:rsidR="006F635F" w:rsidRPr="00F32A81" w:rsidRDefault="006F635F" w:rsidP="00DF2F8E">
            <w:pPr>
              <w:rPr>
                <w:rFonts w:cs="Times New Roman"/>
                <w:b/>
                <w:bCs/>
                <w:sz w:val="18"/>
                <w:szCs w:val="18"/>
              </w:rPr>
            </w:pP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Yarman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.</w:t>
            </w:r>
          </w:p>
          <w:p w14:paraId="5FA120BF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1</w:t>
            </w:r>
          </w:p>
          <w:p w14:paraId="4372322D" w14:textId="03376DF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7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BCCA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7EB0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fe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2F5D4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ight loss, tremor, palpitations, goite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962FF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ow TSH, high T3, T4 and fT4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7CF6B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ositive TG-Ab, TPO-Ab and TS-Ab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DCFC3C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US – heterogenous thyroid parenchyma 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564C3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proofErr w:type="spellStart"/>
            <w:r>
              <w:rPr>
                <w:rFonts w:cs="Times New Roman"/>
                <w:sz w:val="18"/>
                <w:szCs w:val="18"/>
              </w:rPr>
              <w:t>FNAc</w:t>
            </w:r>
            <w:proofErr w:type="spellEnd"/>
            <w:r>
              <w:rPr>
                <w:rFonts w:cs="Times New Roman"/>
                <w:sz w:val="18"/>
                <w:szCs w:val="18"/>
              </w:rPr>
              <w:t xml:space="preserve"> – no sarcoid granulomas;</w:t>
            </w:r>
          </w:p>
          <w:p w14:paraId="20B753F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hyroidectomy pathology – non-caseating granulomas 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C5337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of the chest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138D3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propylthiouracil + propranolol → total thyroidectomy + levothyroxine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DDA4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4 months – no evidence of systemic sarcoidosis</w:t>
            </w:r>
          </w:p>
        </w:tc>
      </w:tr>
      <w:tr w:rsidR="006F635F" w:rsidRPr="00D83AC3" w14:paraId="173D0A97" w14:textId="77777777" w:rsidTr="00DF2F8E"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4757C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 w:rsidRPr="00F32A81">
              <w:rPr>
                <w:rFonts w:cs="Times New Roman"/>
                <w:b/>
                <w:bCs/>
                <w:sz w:val="18"/>
                <w:szCs w:val="18"/>
              </w:rPr>
              <w:t>Zimmermann-</w:t>
            </w:r>
            <w:proofErr w:type="spellStart"/>
            <w:r w:rsidRPr="00F32A81">
              <w:rPr>
                <w:rFonts w:cs="Times New Roman"/>
                <w:b/>
                <w:bCs/>
                <w:sz w:val="18"/>
                <w:szCs w:val="18"/>
              </w:rPr>
              <w:t>Belsing</w:t>
            </w:r>
            <w:proofErr w:type="spellEnd"/>
            <w:r w:rsidRPr="00F32A81">
              <w:rPr>
                <w:rFonts w:cs="Times New Roman"/>
                <w:b/>
                <w:bCs/>
                <w:sz w:val="18"/>
                <w:szCs w:val="18"/>
              </w:rPr>
              <w:t xml:space="preserve"> et al</w:t>
            </w:r>
            <w:r>
              <w:rPr>
                <w:rFonts w:cs="Times New Roman"/>
                <w:sz w:val="18"/>
                <w:szCs w:val="18"/>
              </w:rPr>
              <w:t>.</w:t>
            </w:r>
          </w:p>
          <w:p w14:paraId="2F4BC8A0" w14:textId="77777777" w:rsidR="006F635F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000</w:t>
            </w:r>
          </w:p>
          <w:p w14:paraId="095C6CE8" w14:textId="48C55BFA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(</w:t>
            </w:r>
            <w:r w:rsidR="00774A57">
              <w:rPr>
                <w:rFonts w:cs="Times New Roman"/>
                <w:sz w:val="18"/>
                <w:szCs w:val="18"/>
              </w:rPr>
              <w:t>38</w:t>
            </w:r>
            <w:r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ABE6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718C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al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7EA6AA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eight loss, tremor, goiter, tachycardia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CCB2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low TSH, high T3 and T4 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B94A2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A1B410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not reported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59FE8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thyroidectomy pathology – sarcoidosis + papillary carcinoma + Graves’s dise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455CE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LN of the neck and chest; lungs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6CA776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thiamazole + propranolol → total thyroidectomy → iodine therapy → levothyroxine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13BB9" w14:textId="77777777" w:rsidR="006F635F" w:rsidRPr="00D83AC3" w:rsidRDefault="006F635F" w:rsidP="00DF2F8E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fter 5 years – sarcoidosis of skin, thyroid-associated ophthalmology, no signs of malignancy</w:t>
            </w:r>
          </w:p>
        </w:tc>
      </w:tr>
    </w:tbl>
    <w:p w14:paraId="1BCC095E" w14:textId="77777777" w:rsidR="006F635F" w:rsidRDefault="006F635F" w:rsidP="006F635F">
      <w:pPr>
        <w:rPr>
          <w:rFonts w:cs="Times New Roman"/>
        </w:rPr>
      </w:pPr>
      <w:r w:rsidRPr="00F32A81">
        <w:rPr>
          <w:rFonts w:cs="Times New Roman"/>
          <w:b/>
          <w:bCs/>
        </w:rPr>
        <w:t>Legend</w:t>
      </w:r>
      <w:r w:rsidRPr="008C3184">
        <w:rPr>
          <w:rFonts w:cs="Times New Roman"/>
        </w:rPr>
        <w:t>: TSH – thyroid-stimulating hormone, T4 - thyroxine, T3 -triiodothyronine fT4 – free thyroxine, fT3 – free triiodothyronine,</w:t>
      </w:r>
      <w:r>
        <w:rPr>
          <w:rFonts w:cs="Times New Roman"/>
        </w:rPr>
        <w:t xml:space="preserve"> </w:t>
      </w:r>
      <w:r w:rsidRPr="008C3184">
        <w:rPr>
          <w:rFonts w:cs="Times New Roman"/>
        </w:rPr>
        <w:t xml:space="preserve">CNB - core needle biopsy, </w:t>
      </w:r>
      <w:proofErr w:type="spellStart"/>
      <w:r w:rsidRPr="008C3184">
        <w:rPr>
          <w:rFonts w:cs="Times New Roman"/>
        </w:rPr>
        <w:t>FNAc</w:t>
      </w:r>
      <w:proofErr w:type="spellEnd"/>
      <w:r w:rsidRPr="008C3184">
        <w:rPr>
          <w:rFonts w:cs="Times New Roman"/>
        </w:rPr>
        <w:t xml:space="preserve"> - fine needle aspiration cytology, FNAB – fine needle aspiration biopsy, US – ultrasonography, CT – computed tomography, LN - lymph nodes, TG-Ab – thyroglobulin antibodies, TPO-Ab – </w:t>
      </w:r>
      <w:proofErr w:type="spellStart"/>
      <w:r w:rsidRPr="008C3184">
        <w:rPr>
          <w:rFonts w:cs="Times New Roman"/>
        </w:rPr>
        <w:t>thyroperoxidase</w:t>
      </w:r>
      <w:proofErr w:type="spellEnd"/>
      <w:r w:rsidRPr="008C3184">
        <w:rPr>
          <w:rFonts w:cs="Times New Roman"/>
        </w:rPr>
        <w:t>, TS-Ab – TSH-receptor antibodies</w:t>
      </w:r>
    </w:p>
    <w:p w14:paraId="6F01563F" w14:textId="77777777" w:rsidR="006F635F" w:rsidRPr="001549D3" w:rsidRDefault="006F635F" w:rsidP="00654E8F">
      <w:pPr>
        <w:spacing w:before="240"/>
      </w:pPr>
    </w:p>
    <w:sectPr w:rsidR="006F635F" w:rsidRPr="001549D3" w:rsidSect="006F635F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9F0D7F" w14:textId="77777777" w:rsidR="005359F4" w:rsidRDefault="005359F4" w:rsidP="00117666">
      <w:pPr>
        <w:spacing w:after="0"/>
      </w:pPr>
      <w:r>
        <w:separator/>
      </w:r>
    </w:p>
  </w:endnote>
  <w:endnote w:type="continuationSeparator" w:id="0">
    <w:p w14:paraId="54C75B99" w14:textId="77777777" w:rsidR="005359F4" w:rsidRDefault="005359F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6D1B4A" w14:textId="77777777" w:rsidR="005359F4" w:rsidRDefault="005359F4" w:rsidP="00117666">
      <w:pPr>
        <w:spacing w:after="0"/>
      </w:pPr>
      <w:r>
        <w:separator/>
      </w:r>
    </w:p>
  </w:footnote>
  <w:footnote w:type="continuationSeparator" w:id="0">
    <w:p w14:paraId="5C288F81" w14:textId="77777777" w:rsidR="005359F4" w:rsidRDefault="005359F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86894018">
    <w:abstractNumId w:val="0"/>
  </w:num>
  <w:num w:numId="2" w16cid:durableId="1782721454">
    <w:abstractNumId w:val="4"/>
  </w:num>
  <w:num w:numId="3" w16cid:durableId="1381437368">
    <w:abstractNumId w:val="1"/>
  </w:num>
  <w:num w:numId="4" w16cid:durableId="1338996522">
    <w:abstractNumId w:val="5"/>
  </w:num>
  <w:num w:numId="5" w16cid:durableId="1462852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3681847">
    <w:abstractNumId w:val="3"/>
  </w:num>
  <w:num w:numId="7" w16cid:durableId="1914315863">
    <w:abstractNumId w:val="6"/>
  </w:num>
  <w:num w:numId="8" w16cid:durableId="988286382">
    <w:abstractNumId w:val="6"/>
  </w:num>
  <w:num w:numId="9" w16cid:durableId="93676989">
    <w:abstractNumId w:val="6"/>
  </w:num>
  <w:num w:numId="10" w16cid:durableId="2046128913">
    <w:abstractNumId w:val="6"/>
  </w:num>
  <w:num w:numId="11" w16cid:durableId="1401639244">
    <w:abstractNumId w:val="6"/>
  </w:num>
  <w:num w:numId="12" w16cid:durableId="688337682">
    <w:abstractNumId w:val="6"/>
  </w:num>
  <w:num w:numId="13" w16cid:durableId="226769510">
    <w:abstractNumId w:val="3"/>
  </w:num>
  <w:num w:numId="14" w16cid:durableId="642925439">
    <w:abstractNumId w:val="2"/>
  </w:num>
  <w:num w:numId="15" w16cid:durableId="817383438">
    <w:abstractNumId w:val="2"/>
  </w:num>
  <w:num w:numId="16" w16cid:durableId="694891297">
    <w:abstractNumId w:val="2"/>
  </w:num>
  <w:num w:numId="17" w16cid:durableId="1564485784">
    <w:abstractNumId w:val="2"/>
  </w:num>
  <w:num w:numId="18" w16cid:durableId="1078401461">
    <w:abstractNumId w:val="2"/>
  </w:num>
  <w:num w:numId="19" w16cid:durableId="20876041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359F4"/>
    <w:rsid w:val="00593EEA"/>
    <w:rsid w:val="005A5EEE"/>
    <w:rsid w:val="005C1703"/>
    <w:rsid w:val="006375C7"/>
    <w:rsid w:val="00654E8F"/>
    <w:rsid w:val="00660D05"/>
    <w:rsid w:val="006820B1"/>
    <w:rsid w:val="006B7D14"/>
    <w:rsid w:val="006F635F"/>
    <w:rsid w:val="00701727"/>
    <w:rsid w:val="00704675"/>
    <w:rsid w:val="0070566C"/>
    <w:rsid w:val="00714C50"/>
    <w:rsid w:val="00725A7D"/>
    <w:rsid w:val="007501BE"/>
    <w:rsid w:val="00774A57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</TotalTime>
  <Pages>1</Pages>
  <Words>1318</Words>
  <Characters>7519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van Javorac</cp:lastModifiedBy>
  <cp:revision>4</cp:revision>
  <cp:lastPrinted>2013-10-03T12:51:00Z</cp:lastPrinted>
  <dcterms:created xsi:type="dcterms:W3CDTF">2022-09-15T15:42:00Z</dcterms:created>
  <dcterms:modified xsi:type="dcterms:W3CDTF">2022-09-15T20:42:00Z</dcterms:modified>
</cp:coreProperties>
</file>